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09FEE02" w:rsidR="000035D5" w:rsidRDefault="000035D5">
                            <w:r>
                              <w:t xml:space="preserve">Reported on page number: </w:t>
                            </w:r>
                            <w:r w:rsidR="00BD43E1">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09FEE02" w:rsidR="000035D5" w:rsidRDefault="000035D5">
                      <w:r>
                        <w:t xml:space="preserve">Reported on page number: </w:t>
                      </w:r>
                      <w:r w:rsidR="00BD43E1">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CA2CCA8" w:rsidR="000035D5" w:rsidRDefault="000035D5" w:rsidP="000035D5">
                            <w:r>
                              <w:t xml:space="preserve">Reported on page number: </w:t>
                            </w:r>
                            <w:r w:rsidR="00F90B82">
                              <w:t>Not applicable.</w:t>
                            </w:r>
                            <w:r w:rsidR="00BD43E1">
                              <w:t xml:space="preserve"> There were no deviations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CA2CCA8" w:rsidR="000035D5" w:rsidRDefault="000035D5" w:rsidP="000035D5">
                      <w:r>
                        <w:t xml:space="preserve">Reported on page number: </w:t>
                      </w:r>
                      <w:r w:rsidR="00F90B82">
                        <w:t>Not applicable.</w:t>
                      </w:r>
                      <w:r w:rsidR="00BD43E1">
                        <w:t xml:space="preserve"> There were no deviations from the study protocol after approval was obtain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2CFAEA5" w:rsidR="000035D5" w:rsidRDefault="00BD43E1" w:rsidP="000035D5">
                            <w:r>
                              <w:t>Yes, local collaborators from each of the countries where research was conducted are included as first, last, and middle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2CFAEA5" w:rsidR="000035D5" w:rsidRDefault="00BD43E1" w:rsidP="000035D5">
                      <w:r>
                        <w:t>Yes, local collaborators from each of the countries where research was conducted are included as first, last, and middle author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E784D6F">
                <wp:simplePos x="0" y="0"/>
                <wp:positionH relativeFrom="margin">
                  <wp:align>right</wp:align>
                </wp:positionH>
                <wp:positionV relativeFrom="paragraph">
                  <wp:posOffset>997585</wp:posOffset>
                </wp:positionV>
                <wp:extent cx="6838950" cy="888365"/>
                <wp:effectExtent l="0" t="0" r="19050" b="260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8521"/>
                        </a:xfrm>
                        <a:prstGeom prst="rect">
                          <a:avLst/>
                        </a:prstGeom>
                        <a:solidFill>
                          <a:srgbClr val="FFFFFF"/>
                        </a:solidFill>
                        <a:ln w="9525">
                          <a:solidFill>
                            <a:srgbClr val="193A65"/>
                          </a:solidFill>
                          <a:miter lim="800000"/>
                          <a:headEnd/>
                          <a:tailEnd/>
                        </a:ln>
                      </wps:spPr>
                      <wps:txbx>
                        <w:txbxContent>
                          <w:p w14:paraId="223CD14A" w14:textId="027680DA" w:rsidR="000035D5" w:rsidRDefault="00BD43E1" w:rsidP="000035D5">
                            <w:r>
                              <w:t xml:space="preserve">Yes, written informed consent from participants in each country was obtained before research took place. For qualitative interviews, local facilitators conducted all focus group discussions and in-depth interviews. Questions were reviewed by the study teams in each country to ensure they were appropriate and unbiased. This information is </w:t>
                            </w:r>
                            <w:proofErr w:type="spellStart"/>
                            <w:r>
                              <w:t>inlucded</w:t>
                            </w:r>
                            <w:proofErr w:type="spellEnd"/>
                            <w:r>
                              <w:t xml:space="preserve"> in the Methods section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9.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" strokecolor="#193a65">
                <v:textbox>
                  <w:txbxContent>
                    <w:p w14:paraId="223CD14A" w14:textId="027680DA" w:rsidR="000035D5" w:rsidRDefault="00BD43E1" w:rsidP="000035D5">
                      <w:r>
                        <w:t xml:space="preserve">Yes, written informed consent from participants in each country was obtained before research took place. For qualitative interviews, local facilitators conducted all focus group discussions and in-depth interviews. Questions were reviewed by the study teams in each country to ensure they were appropriate and unbiased. This information is </w:t>
                      </w:r>
                      <w:proofErr w:type="spellStart"/>
                      <w:r>
                        <w:t>inlucded</w:t>
                      </w:r>
                      <w:proofErr w:type="spellEnd"/>
                      <w:r>
                        <w:t xml:space="preserve"> in the Methods section of the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1E07C68">
                <wp:simplePos x="0" y="0"/>
                <wp:positionH relativeFrom="margin">
                  <wp:align>right</wp:align>
                </wp:positionH>
                <wp:positionV relativeFrom="paragraph">
                  <wp:posOffset>136183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D481D17" w:rsidR="000035D5" w:rsidRDefault="00BD43E1" w:rsidP="000035D5">
                            <w:r>
                              <w:t>Study team members in each country where research took place were involved in overall study design, and in developing the qualitative interview guides, data analysis, and manuscript wri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7.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" strokecolor="#193a65">
                <v:textbox>
                  <w:txbxContent>
                    <w:p w14:paraId="6D21B23F" w14:textId="6D481D17" w:rsidR="000035D5" w:rsidRDefault="00BD43E1" w:rsidP="000035D5">
                      <w:r>
                        <w:t>Study team members in each country where research took place were involved in overall study design, and in developing the qualitative interview guides, data analysis, and manuscript writing.</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2D9C8B0">
                <wp:simplePos x="0" y="0"/>
                <wp:positionH relativeFrom="margin">
                  <wp:align>right</wp:align>
                </wp:positionH>
                <wp:positionV relativeFrom="paragraph">
                  <wp:posOffset>1132205</wp:posOffset>
                </wp:positionV>
                <wp:extent cx="6838950" cy="1129665"/>
                <wp:effectExtent l="0" t="0" r="19050" b="1333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30061"/>
                        </a:xfrm>
                        <a:prstGeom prst="rect">
                          <a:avLst/>
                        </a:prstGeom>
                        <a:solidFill>
                          <a:srgbClr val="FFFFFF"/>
                        </a:solidFill>
                        <a:ln w="9525">
                          <a:solidFill>
                            <a:srgbClr val="193A65"/>
                          </a:solidFill>
                          <a:miter lim="800000"/>
                          <a:headEnd/>
                          <a:tailEnd/>
                        </a:ln>
                      </wps:spPr>
                      <wps:txbx>
                        <w:txbxContent>
                          <w:p w14:paraId="53B10E27" w14:textId="63B95996" w:rsidR="000035D5" w:rsidRDefault="00BD43E1" w:rsidP="000035D5">
                            <w:r>
                              <w:t xml:space="preserve">Informed consent documents were reviewed and approved by local ethics committees in each country where research took place. Local study coordinators who spoke the local language in each country conducted the informed consent process and facilitated the focus group discussions and in-depth interviews. The local facilitators were contacted during data analysis to resolve any discrepancies in coding of translated transcrip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8.9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" strokecolor="#193a65">
                <v:textbox>
                  <w:txbxContent>
                    <w:p w14:paraId="53B10E27" w14:textId="63B95996" w:rsidR="000035D5" w:rsidRDefault="00BD43E1" w:rsidP="000035D5">
                      <w:r>
                        <w:t xml:space="preserve">Informed consent documents were reviewed and approved by local ethics committees in each country where research took place. Local study coordinators who spoke the local language in each country conducted the informed consent process and facilitated the focus group discussions and in-depth interviews. The local facilitators were contacted during data analysis to resolve any discrepancies in coding of translated transcript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FC75CE1" w:rsidR="000035D5" w:rsidRDefault="00BD43E1" w:rsidP="000035D5">
                            <w:r>
                              <w:t xml:space="preserve">Yes, the research findings will be presented in an understandable format to stakeholders in the community during local symposia held each year </w:t>
                            </w:r>
                            <w:r w:rsidR="00F90B82">
                              <w:t>related to increasing women’s representation in global health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FC75CE1" w:rsidR="000035D5" w:rsidRDefault="00BD43E1" w:rsidP="000035D5">
                      <w:r>
                        <w:t xml:space="preserve">Yes, the research findings will be presented in an understandable format to stakeholders in the community during local symposia held each year </w:t>
                      </w:r>
                      <w:r w:rsidR="00F90B82">
                        <w:t>related to increasing women’s representation in global health research.</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9496DBE" w:rsidR="000035D5" w:rsidRDefault="00F90B8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9496DBE" w:rsidR="000035D5" w:rsidRDefault="00F90B82"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6E4A753" w:rsidR="000035D5" w:rsidRDefault="00F90B8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6E4A753" w:rsidR="000035D5" w:rsidRDefault="00F90B82"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02A5A7A" w:rsidR="000035D5" w:rsidRDefault="00F90B8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02A5A7A" w:rsidR="000035D5" w:rsidRDefault="00F90B82"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D2AA845" w:rsidR="000035D5" w:rsidRDefault="00F90B8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D2AA845" w:rsidR="000035D5" w:rsidRDefault="00F90B82"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858A6E4" w:rsidR="000035D5" w:rsidRDefault="00F90B8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858A6E4" w:rsidR="000035D5" w:rsidRDefault="00F90B82"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E576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1AE8C" w14:textId="77777777" w:rsidR="003E5762" w:rsidRDefault="003E5762" w:rsidP="00F57A3B">
      <w:r>
        <w:separator/>
      </w:r>
    </w:p>
  </w:endnote>
  <w:endnote w:type="continuationSeparator" w:id="0">
    <w:p w14:paraId="04EBD394" w14:textId="77777777" w:rsidR="003E5762" w:rsidRDefault="003E576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CEA34" w14:textId="77777777" w:rsidR="003E5762" w:rsidRDefault="003E5762" w:rsidP="00F57A3B">
      <w:r>
        <w:separator/>
      </w:r>
    </w:p>
  </w:footnote>
  <w:footnote w:type="continuationSeparator" w:id="0">
    <w:p w14:paraId="01EABCD5" w14:textId="77777777" w:rsidR="003E5762" w:rsidRDefault="003E576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E5762"/>
    <w:rsid w:val="004A7A57"/>
    <w:rsid w:val="00541C18"/>
    <w:rsid w:val="00580384"/>
    <w:rsid w:val="0069423E"/>
    <w:rsid w:val="00831ADE"/>
    <w:rsid w:val="00841F25"/>
    <w:rsid w:val="009364D9"/>
    <w:rsid w:val="00A43F5B"/>
    <w:rsid w:val="00BD43E1"/>
    <w:rsid w:val="00E004E6"/>
    <w:rsid w:val="00F57A3B"/>
    <w:rsid w:val="00F90B82"/>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ndsey Reif</cp:lastModifiedBy>
  <cp:revision>2</cp:revision>
  <dcterms:created xsi:type="dcterms:W3CDTF">2022-09-12T19:00:00Z</dcterms:created>
  <dcterms:modified xsi:type="dcterms:W3CDTF">2022-09-12T19:00:00Z</dcterms:modified>
</cp:coreProperties>
</file>